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04"/>
        <w:gridCol w:w="3317"/>
        <w:gridCol w:w="1253"/>
        <w:gridCol w:w="1858"/>
        <w:gridCol w:w="5116"/>
      </w:tblGrid>
      <w:tr w:rsidR="00D20F2A" w14:paraId="172EF506" w14:textId="77777777" w:rsidTr="00D20F2A">
        <w:tc>
          <w:tcPr>
            <w:tcW w:w="5000" w:type="pct"/>
            <w:gridSpan w:val="5"/>
          </w:tcPr>
          <w:p w14:paraId="74C07AAB" w14:textId="55569C4E" w:rsidR="00D20F2A" w:rsidRDefault="00F84106" w:rsidP="00D20F2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apability </w:t>
            </w:r>
            <w:r w:rsidR="00D20F2A">
              <w:rPr>
                <w:b/>
                <w:bCs/>
              </w:rPr>
              <w:t>development</w:t>
            </w:r>
          </w:p>
        </w:tc>
      </w:tr>
      <w:tr w:rsidR="00D20F2A" w14:paraId="5BD4D004" w14:textId="77777777" w:rsidTr="00D20F2A">
        <w:tc>
          <w:tcPr>
            <w:tcW w:w="2500" w:type="pct"/>
            <w:gridSpan w:val="3"/>
          </w:tcPr>
          <w:p w14:paraId="5E923E57" w14:textId="24B0B6C9" w:rsidR="00D20F2A" w:rsidRDefault="00D20F2A" w:rsidP="00D20F2A">
            <w:pPr>
              <w:rPr>
                <w:b/>
                <w:bCs/>
              </w:rPr>
            </w:pPr>
            <w:r w:rsidRPr="00BE4953">
              <w:rPr>
                <w:b/>
                <w:bCs/>
              </w:rPr>
              <w:t>Strategies</w:t>
            </w:r>
          </w:p>
        </w:tc>
        <w:tc>
          <w:tcPr>
            <w:tcW w:w="2500" w:type="pct"/>
            <w:gridSpan w:val="2"/>
          </w:tcPr>
          <w:p w14:paraId="4CEDDA19" w14:textId="6940ECE5" w:rsidR="00D20F2A" w:rsidRDefault="00D20F2A" w:rsidP="00D20F2A">
            <w:pPr>
              <w:rPr>
                <w:b/>
                <w:bCs/>
              </w:rPr>
            </w:pPr>
            <w:r w:rsidRPr="00BE4953">
              <w:rPr>
                <w:b/>
                <w:bCs/>
              </w:rPr>
              <w:t>Initiatives</w:t>
            </w:r>
          </w:p>
        </w:tc>
      </w:tr>
      <w:tr w:rsidR="00D20F2A" w14:paraId="14F35051" w14:textId="77777777" w:rsidTr="00D20F2A">
        <w:tc>
          <w:tcPr>
            <w:tcW w:w="2500" w:type="pct"/>
            <w:gridSpan w:val="3"/>
          </w:tcPr>
          <w:p w14:paraId="1D14E054" w14:textId="7ACCF616" w:rsidR="00D20F2A" w:rsidRPr="00F84106" w:rsidRDefault="00D20F2A" w:rsidP="00D20F2A">
            <w:pPr>
              <w:rPr>
                <w:b/>
                <w:bCs/>
              </w:rPr>
            </w:pPr>
            <w:r w:rsidRPr="00F84106">
              <w:t>Implementation re-design workshops</w:t>
            </w:r>
          </w:p>
        </w:tc>
        <w:tc>
          <w:tcPr>
            <w:tcW w:w="2500" w:type="pct"/>
            <w:gridSpan w:val="2"/>
          </w:tcPr>
          <w:p w14:paraId="44EEB71B" w14:textId="2409B596" w:rsidR="00D20F2A" w:rsidRPr="00F84106" w:rsidRDefault="00D20F2A" w:rsidP="00D20F2A">
            <w:pPr>
              <w:rPr>
                <w:b/>
                <w:bCs/>
              </w:rPr>
            </w:pPr>
            <w:r w:rsidRPr="00F84106">
              <w:t>LBVC</w:t>
            </w:r>
          </w:p>
        </w:tc>
      </w:tr>
      <w:tr w:rsidR="00D20F2A" w14:paraId="10A6E000" w14:textId="77777777" w:rsidTr="00D20F2A">
        <w:tc>
          <w:tcPr>
            <w:tcW w:w="2500" w:type="pct"/>
            <w:gridSpan w:val="3"/>
          </w:tcPr>
          <w:p w14:paraId="72F873A6" w14:textId="3331D762" w:rsidR="00D20F2A" w:rsidRPr="00F84106" w:rsidRDefault="00D20F2A" w:rsidP="00D20F2A">
            <w:pPr>
              <w:rPr>
                <w:b/>
                <w:bCs/>
              </w:rPr>
            </w:pPr>
            <w:r w:rsidRPr="00F84106">
              <w:t>Health behaviour change coaching</w:t>
            </w:r>
          </w:p>
        </w:tc>
        <w:tc>
          <w:tcPr>
            <w:tcW w:w="2500" w:type="pct"/>
            <w:gridSpan w:val="2"/>
          </w:tcPr>
          <w:p w14:paraId="56803CBC" w14:textId="71BE8FCE" w:rsidR="00D20F2A" w:rsidRPr="00F84106" w:rsidRDefault="00D20F2A" w:rsidP="00D20F2A">
            <w:pPr>
              <w:rPr>
                <w:b/>
                <w:bCs/>
              </w:rPr>
            </w:pPr>
            <w:r w:rsidRPr="00F84106">
              <w:t>OACCP, ORP</w:t>
            </w:r>
          </w:p>
        </w:tc>
      </w:tr>
      <w:tr w:rsidR="00D20F2A" w14:paraId="3699A3F2" w14:textId="77777777" w:rsidTr="00D20F2A">
        <w:tc>
          <w:tcPr>
            <w:tcW w:w="2500" w:type="pct"/>
            <w:gridSpan w:val="3"/>
          </w:tcPr>
          <w:p w14:paraId="38181270" w14:textId="2BBFA197" w:rsidR="00D20F2A" w:rsidRPr="00F84106" w:rsidRDefault="00D20F2A" w:rsidP="00D20F2A">
            <w:pPr>
              <w:rPr>
                <w:b/>
                <w:bCs/>
              </w:rPr>
            </w:pPr>
            <w:r w:rsidRPr="00F84106">
              <w:t xml:space="preserve">Audit and feedback -&gt; Insulin monitoring </w:t>
            </w:r>
            <w:r w:rsidRPr="00841485">
              <w:rPr>
                <w:b/>
                <w:bCs/>
              </w:rPr>
              <w:t>app</w:t>
            </w:r>
            <w:r w:rsidRPr="00F84106">
              <w:t>, JMO e-learning module for insulin prescription</w:t>
            </w:r>
          </w:p>
        </w:tc>
        <w:tc>
          <w:tcPr>
            <w:tcW w:w="2500" w:type="pct"/>
            <w:gridSpan w:val="2"/>
          </w:tcPr>
          <w:p w14:paraId="39F2E721" w14:textId="299985F4" w:rsidR="00D20F2A" w:rsidRPr="00F84106" w:rsidRDefault="00D20F2A" w:rsidP="00841485">
            <w:pPr>
              <w:ind w:right="-42"/>
              <w:rPr>
                <w:b/>
                <w:bCs/>
              </w:rPr>
            </w:pPr>
            <w:r w:rsidRPr="00F84106">
              <w:t>IMDM</w:t>
            </w:r>
          </w:p>
        </w:tc>
      </w:tr>
      <w:tr w:rsidR="0058077C" w14:paraId="02E2D8E8" w14:textId="4ECB0928" w:rsidTr="007424D6">
        <w:tc>
          <w:tcPr>
            <w:tcW w:w="862" w:type="pct"/>
          </w:tcPr>
          <w:p w14:paraId="60680ED4" w14:textId="17A6CEF8" w:rsidR="0058077C" w:rsidRPr="00F354ED" w:rsidRDefault="0058077C">
            <w:pPr>
              <w:rPr>
                <w:b/>
                <w:bCs/>
              </w:rPr>
            </w:pPr>
            <w:r w:rsidRPr="00F354ED">
              <w:rPr>
                <w:b/>
                <w:bCs/>
              </w:rPr>
              <w:t>Context</w:t>
            </w:r>
          </w:p>
        </w:tc>
        <w:tc>
          <w:tcPr>
            <w:tcW w:w="1189" w:type="pct"/>
          </w:tcPr>
          <w:p w14:paraId="130DB83B" w14:textId="5339E93D" w:rsidR="0058077C" w:rsidRPr="00F354ED" w:rsidRDefault="0058077C">
            <w:pPr>
              <w:rPr>
                <w:b/>
                <w:bCs/>
              </w:rPr>
            </w:pPr>
            <w:r w:rsidRPr="00F354ED">
              <w:rPr>
                <w:b/>
                <w:bCs/>
              </w:rPr>
              <w:t>Mechanism</w:t>
            </w:r>
          </w:p>
        </w:tc>
        <w:tc>
          <w:tcPr>
            <w:tcW w:w="1115" w:type="pct"/>
            <w:gridSpan w:val="2"/>
          </w:tcPr>
          <w:p w14:paraId="1061616A" w14:textId="0C93237D" w:rsidR="0058077C" w:rsidRPr="00F354ED" w:rsidRDefault="0058077C">
            <w:pPr>
              <w:rPr>
                <w:b/>
                <w:bCs/>
              </w:rPr>
            </w:pPr>
            <w:r w:rsidRPr="00F354ED">
              <w:rPr>
                <w:b/>
                <w:bCs/>
              </w:rPr>
              <w:t>Outcome</w:t>
            </w:r>
          </w:p>
        </w:tc>
        <w:tc>
          <w:tcPr>
            <w:tcW w:w="1834" w:type="pct"/>
          </w:tcPr>
          <w:p w14:paraId="5E2B18BA" w14:textId="11434237" w:rsidR="0058077C" w:rsidRPr="00F354ED" w:rsidRDefault="0058077C">
            <w:pPr>
              <w:rPr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</w:tc>
      </w:tr>
      <w:tr w:rsidR="0058077C" w14:paraId="1748A921" w14:textId="36607635" w:rsidTr="007424D6">
        <w:tc>
          <w:tcPr>
            <w:tcW w:w="862" w:type="pct"/>
            <w:shd w:val="clear" w:color="auto" w:fill="E2EFD9" w:themeFill="accent6" w:themeFillTint="33"/>
          </w:tcPr>
          <w:p w14:paraId="11792D05" w14:textId="77777777" w:rsidR="0058077C" w:rsidRDefault="0058077C" w:rsidP="0048324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59" w:lineRule="auto"/>
              <w:rPr>
                <w:rFonts w:ascii="Calibri" w:hAnsi="Calibri" w:cs="Calibri"/>
                <w:color w:val="000000"/>
              </w:rPr>
            </w:pPr>
            <w:r>
              <w:t xml:space="preserve">1a. </w:t>
            </w:r>
            <w:r w:rsidR="003E2399" w:rsidRPr="003E2399">
              <w:rPr>
                <w:rFonts w:ascii="Calibri" w:hAnsi="Calibri" w:cs="Calibri"/>
                <w:color w:val="000000"/>
              </w:rPr>
              <w:t xml:space="preserve">All sites and clinicians can access relevant, </w:t>
            </w:r>
            <w:r w:rsidR="003E2399" w:rsidRPr="003E2399">
              <w:rPr>
                <w:rFonts w:ascii="Calibri" w:hAnsi="Calibri" w:cs="Calibri"/>
              </w:rPr>
              <w:t xml:space="preserve">iterative and ongoing </w:t>
            </w:r>
            <w:r w:rsidR="00F84106" w:rsidRPr="003E2399">
              <w:rPr>
                <w:rFonts w:ascii="Calibri" w:hAnsi="Calibri" w:cs="Calibri"/>
              </w:rPr>
              <w:t>capa</w:t>
            </w:r>
            <w:r w:rsidR="00F84106">
              <w:rPr>
                <w:rFonts w:ascii="Calibri" w:hAnsi="Calibri" w:cs="Calibri"/>
              </w:rPr>
              <w:t>bility</w:t>
            </w:r>
            <w:r w:rsidR="003E2399" w:rsidRPr="003E2399">
              <w:rPr>
                <w:rFonts w:ascii="Calibri" w:hAnsi="Calibri" w:cs="Calibri"/>
              </w:rPr>
              <w:t xml:space="preserve"> development that addresses immediate knowledge and skill needs, while incorporating practical application through knowledge-to-action processes </w:t>
            </w:r>
            <w:r w:rsidR="003E2399" w:rsidRPr="003E2399">
              <w:rPr>
                <w:rFonts w:ascii="Calibri" w:hAnsi="Calibri" w:cs="Calibri"/>
                <w:color w:val="000000"/>
              </w:rPr>
              <w:t>(including funding for rural practitioners).</w:t>
            </w:r>
          </w:p>
          <w:p w14:paraId="6C61FEA0" w14:textId="608961C8" w:rsidR="0048324C" w:rsidRPr="0048324C" w:rsidRDefault="0048324C" w:rsidP="0048324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59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89" w:type="pct"/>
            <w:shd w:val="clear" w:color="auto" w:fill="E2EFD9" w:themeFill="accent6" w:themeFillTint="33"/>
          </w:tcPr>
          <w:p w14:paraId="36C28C33" w14:textId="77777777" w:rsidR="0058077C" w:rsidRDefault="0058077C" w:rsidP="0048324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59" w:lineRule="auto"/>
              <w:rPr>
                <w:rFonts w:ascii="Calibri" w:hAnsi="Calibri" w:cs="Calibri"/>
              </w:rPr>
            </w:pPr>
            <w:r>
              <w:t xml:space="preserve">1a. </w:t>
            </w:r>
            <w:r w:rsidR="003E2399" w:rsidRPr="003E2399">
              <w:rPr>
                <w:rFonts w:ascii="Calibri" w:hAnsi="Calibri" w:cs="Calibri"/>
              </w:rPr>
              <w:t xml:space="preserve">Creating a shared mental model by opening people’s eyes to seeing things differently and what is important, </w:t>
            </w:r>
            <w:r w:rsidR="003E2399" w:rsidRPr="00841485">
              <w:rPr>
                <w:rFonts w:ascii="Calibri" w:hAnsi="Calibri" w:cs="Calibri"/>
                <w:b/>
                <w:bCs/>
              </w:rPr>
              <w:t>generating self-esteem, confidence</w:t>
            </w:r>
            <w:r w:rsidR="003E2399" w:rsidRPr="003E2399">
              <w:rPr>
                <w:rFonts w:ascii="Calibri" w:hAnsi="Calibri" w:cs="Calibri"/>
              </w:rPr>
              <w:t>, and focusing attention on the right things.</w:t>
            </w:r>
          </w:p>
          <w:p w14:paraId="67824F31" w14:textId="08CCE038" w:rsidR="0048324C" w:rsidRPr="0048324C" w:rsidRDefault="0048324C" w:rsidP="0048324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59" w:lineRule="auto"/>
              <w:rPr>
                <w:rFonts w:ascii="Calibri" w:hAnsi="Calibri" w:cs="Calibri"/>
              </w:rPr>
            </w:pPr>
          </w:p>
        </w:tc>
        <w:tc>
          <w:tcPr>
            <w:tcW w:w="1115" w:type="pct"/>
            <w:gridSpan w:val="2"/>
            <w:shd w:val="clear" w:color="auto" w:fill="E2EFD9" w:themeFill="accent6" w:themeFillTint="33"/>
          </w:tcPr>
          <w:p w14:paraId="734391C3" w14:textId="77777777" w:rsidR="0048324C" w:rsidRDefault="0058077C" w:rsidP="0036669A">
            <w:r>
              <w:t xml:space="preserve">1a. </w:t>
            </w:r>
          </w:p>
          <w:p w14:paraId="4C90C15D" w14:textId="77777777" w:rsidR="0048324C" w:rsidRDefault="0048324C" w:rsidP="0036669A"/>
          <w:p w14:paraId="11C1A793" w14:textId="20D7014A" w:rsidR="0058077C" w:rsidRDefault="0048324C" w:rsidP="0036669A">
            <w:r w:rsidRPr="0048324C">
              <w:rPr>
                <w:b/>
                <w:bCs/>
              </w:rPr>
              <w:t>O1:</w:t>
            </w:r>
            <w:r>
              <w:t xml:space="preserve"> </w:t>
            </w:r>
            <w:r w:rsidR="0058077C">
              <w:t xml:space="preserve">Knowledge, skill, and </w:t>
            </w:r>
            <w:r w:rsidR="003E2399">
              <w:t>replicating success</w:t>
            </w:r>
            <w:r w:rsidR="0058077C">
              <w:t xml:space="preserve">: </w:t>
            </w:r>
          </w:p>
          <w:p w14:paraId="4F079D76" w14:textId="77777777" w:rsidR="0048324C" w:rsidRDefault="0058077C" w:rsidP="0048324C">
            <w:r>
              <w:t>Knowledge and skills required to deliver evidence-based model of care cultivated over time, throughout the organisation</w:t>
            </w:r>
            <w:r w:rsidR="00D20F2A">
              <w:t>.</w:t>
            </w:r>
            <w:r w:rsidR="0048324C">
              <w:t xml:space="preserve"> </w:t>
            </w:r>
          </w:p>
          <w:p w14:paraId="4BAEC5CC" w14:textId="77777777" w:rsidR="0048324C" w:rsidRDefault="0048324C" w:rsidP="0048324C">
            <w:pPr>
              <w:rPr>
                <w:rFonts w:ascii="Calibri" w:hAnsi="Calibri" w:cs="Calibri"/>
              </w:rPr>
            </w:pPr>
          </w:p>
          <w:p w14:paraId="44B84A17" w14:textId="769572F9" w:rsidR="003E2399" w:rsidRPr="0048324C" w:rsidRDefault="0048324C" w:rsidP="0048324C">
            <w:r w:rsidRPr="0048324C">
              <w:rPr>
                <w:rFonts w:ascii="Calibri" w:hAnsi="Calibri" w:cs="Calibri"/>
                <w:b/>
                <w:bCs/>
              </w:rPr>
              <w:t>O2:</w:t>
            </w:r>
            <w:r>
              <w:rPr>
                <w:rFonts w:ascii="Calibri" w:hAnsi="Calibri" w:cs="Calibri"/>
              </w:rPr>
              <w:t xml:space="preserve"> </w:t>
            </w:r>
            <w:r w:rsidR="003E2399" w:rsidRPr="003E2399">
              <w:rPr>
                <w:rFonts w:ascii="Calibri" w:hAnsi="Calibri" w:cs="Calibri"/>
              </w:rPr>
              <w:t>The success of initiatives at single sites can be replicated across multiple sites at scale.</w:t>
            </w:r>
          </w:p>
          <w:p w14:paraId="5BA65646" w14:textId="04CDF316" w:rsidR="0058077C" w:rsidRDefault="0058077C" w:rsidP="0036669A"/>
        </w:tc>
        <w:tc>
          <w:tcPr>
            <w:tcW w:w="1834" w:type="pct"/>
            <w:shd w:val="clear" w:color="auto" w:fill="E2EFD9" w:themeFill="accent6" w:themeFillTint="33"/>
          </w:tcPr>
          <w:p w14:paraId="3F6A7336" w14:textId="70F7EC3F" w:rsidR="0058077C" w:rsidRDefault="0058077C" w:rsidP="0036669A">
            <w:r>
              <w:t xml:space="preserve">I’d first like to talk about the </w:t>
            </w:r>
            <w:r w:rsidR="00F84106">
              <w:t xml:space="preserve">capability </w:t>
            </w:r>
            <w:r>
              <w:t xml:space="preserve">development components for LBVC and the role that played in implementation of the program. We’ve got a few ideas about that, some of which I’ll introduce later, but can you tell me initially what made up the </w:t>
            </w:r>
            <w:r w:rsidR="00A80957">
              <w:t xml:space="preserve">capability </w:t>
            </w:r>
            <w:r>
              <w:t>development activities</w:t>
            </w:r>
            <w:r w:rsidR="00A80957">
              <w:t xml:space="preserve"> locally</w:t>
            </w:r>
            <w:r>
              <w:t>?</w:t>
            </w:r>
          </w:p>
          <w:p w14:paraId="06C27D1E" w14:textId="2D2B3183" w:rsidR="00A80957" w:rsidRDefault="00A80957" w:rsidP="00841485">
            <w:pPr>
              <w:ind w:left="1440"/>
            </w:pPr>
            <w:r>
              <w:t>[prompt examples]</w:t>
            </w:r>
          </w:p>
          <w:p w14:paraId="2EA8A0EA" w14:textId="270B53FD" w:rsidR="007424D6" w:rsidRDefault="007424D6" w:rsidP="007424D6">
            <w:pPr>
              <w:pStyle w:val="ListParagraph"/>
              <w:numPr>
                <w:ilvl w:val="0"/>
                <w:numId w:val="19"/>
              </w:numPr>
            </w:pPr>
            <w:r>
              <w:t>How did that help to drive change? (M)</w:t>
            </w:r>
          </w:p>
          <w:p w14:paraId="78A1C80E" w14:textId="51318D48" w:rsidR="007424D6" w:rsidRDefault="007424D6" w:rsidP="007424D6">
            <w:pPr>
              <w:pStyle w:val="ListParagraph"/>
              <w:numPr>
                <w:ilvl w:val="0"/>
                <w:numId w:val="19"/>
              </w:numPr>
            </w:pPr>
            <w:r>
              <w:t>What did that lead to? (O)</w:t>
            </w:r>
          </w:p>
          <w:p w14:paraId="7505E9F4" w14:textId="4A76C3D8" w:rsidR="001E603D" w:rsidRDefault="001E603D" w:rsidP="007424D6">
            <w:pPr>
              <w:pStyle w:val="ListParagraph"/>
              <w:numPr>
                <w:ilvl w:val="0"/>
                <w:numId w:val="19"/>
              </w:numPr>
            </w:pPr>
            <w:r>
              <w:t>How did you find out about that?</w:t>
            </w:r>
          </w:p>
          <w:p w14:paraId="7349FDB5" w14:textId="722F1E8D" w:rsidR="007424D6" w:rsidRDefault="007424D6" w:rsidP="007424D6">
            <w:pPr>
              <w:pStyle w:val="ListParagraph"/>
              <w:numPr>
                <w:ilvl w:val="0"/>
                <w:numId w:val="19"/>
              </w:numPr>
            </w:pPr>
            <w:r>
              <w:t xml:space="preserve">Was that the case </w:t>
            </w:r>
            <w:r w:rsidR="00A80957">
              <w:t>for everyone</w:t>
            </w:r>
            <w:r>
              <w:t>? (C)</w:t>
            </w:r>
          </w:p>
          <w:p w14:paraId="66FC47F4" w14:textId="4F9F76DC" w:rsidR="007424D6" w:rsidRDefault="007424D6" w:rsidP="007424D6"/>
          <w:p w14:paraId="339FA9FE" w14:textId="56F89017" w:rsidR="007424D6" w:rsidRDefault="007424D6" w:rsidP="007424D6">
            <w:r>
              <w:t xml:space="preserve">Do you think that clinician’s knowledge and skills have improved </w:t>
            </w:r>
            <w:r w:rsidR="00A80957">
              <w:t>as a result of these activities</w:t>
            </w:r>
            <w:r>
              <w:t>? (O)</w:t>
            </w:r>
          </w:p>
          <w:p w14:paraId="59E821FC" w14:textId="18BC977A" w:rsidR="007424D6" w:rsidRDefault="003E2399" w:rsidP="007424D6">
            <w:pPr>
              <w:pStyle w:val="ListParagraph"/>
              <w:numPr>
                <w:ilvl w:val="0"/>
                <w:numId w:val="19"/>
              </w:numPr>
            </w:pPr>
            <w:r>
              <w:t>Did that contribute to the success of the initiative/s</w:t>
            </w:r>
            <w:r w:rsidR="007424D6">
              <w:t>? (O)</w:t>
            </w:r>
          </w:p>
          <w:p w14:paraId="5308B991" w14:textId="158CAF66" w:rsidR="001E603D" w:rsidRDefault="001E603D" w:rsidP="007424D6">
            <w:pPr>
              <w:pStyle w:val="ListParagraph"/>
              <w:numPr>
                <w:ilvl w:val="0"/>
                <w:numId w:val="19"/>
              </w:numPr>
            </w:pPr>
            <w:r>
              <w:t>How do you know?</w:t>
            </w:r>
          </w:p>
          <w:p w14:paraId="118A7566" w14:textId="160BE3FC" w:rsidR="007424D6" w:rsidRDefault="007424D6" w:rsidP="007424D6">
            <w:pPr>
              <w:pStyle w:val="ListParagraph"/>
              <w:numPr>
                <w:ilvl w:val="0"/>
                <w:numId w:val="19"/>
              </w:numPr>
            </w:pPr>
            <w:r>
              <w:t>Do you think it was effective in driving change because the staff were all on the same page? (M)</w:t>
            </w:r>
          </w:p>
          <w:p w14:paraId="20AB048E" w14:textId="62D2F145" w:rsidR="00E64BD6" w:rsidRDefault="003E2399" w:rsidP="007424D6">
            <w:pPr>
              <w:pStyle w:val="ListParagraph"/>
              <w:numPr>
                <w:ilvl w:val="0"/>
                <w:numId w:val="19"/>
              </w:numPr>
            </w:pPr>
            <w:r>
              <w:t>D</w:t>
            </w:r>
            <w:r w:rsidR="00E64BD6">
              <w:t xml:space="preserve">id it </w:t>
            </w:r>
            <w:r>
              <w:t>build confiden</w:t>
            </w:r>
            <w:r w:rsidR="00F84106">
              <w:t>ce</w:t>
            </w:r>
            <w:r w:rsidR="00E64BD6">
              <w:t>?</w:t>
            </w:r>
            <w:r>
              <w:t xml:space="preserve"> </w:t>
            </w:r>
          </w:p>
          <w:p w14:paraId="4789B06B" w14:textId="517ED030" w:rsidR="00E64BD6" w:rsidRDefault="00E64BD6" w:rsidP="007424D6">
            <w:pPr>
              <w:pStyle w:val="ListParagraph"/>
              <w:numPr>
                <w:ilvl w:val="0"/>
                <w:numId w:val="19"/>
              </w:numPr>
            </w:pPr>
            <w:r>
              <w:t xml:space="preserve">Did it build </w:t>
            </w:r>
            <w:r w:rsidR="003E2399">
              <w:t>self-esteem</w:t>
            </w:r>
            <w:r>
              <w:t>? (M)</w:t>
            </w:r>
            <w:r w:rsidR="003E2399">
              <w:t xml:space="preserve"> </w:t>
            </w:r>
          </w:p>
          <w:p w14:paraId="5954C4B4" w14:textId="09059F67" w:rsidR="003E2399" w:rsidRDefault="00E64BD6" w:rsidP="007424D6">
            <w:pPr>
              <w:pStyle w:val="ListParagraph"/>
              <w:numPr>
                <w:ilvl w:val="0"/>
                <w:numId w:val="19"/>
              </w:numPr>
            </w:pPr>
            <w:r>
              <w:t xml:space="preserve">Did it </w:t>
            </w:r>
            <w:r w:rsidR="003E2399">
              <w:t>focus clinician’s attention? (M)</w:t>
            </w:r>
          </w:p>
          <w:p w14:paraId="64578694" w14:textId="7CF8A29A" w:rsidR="007424D6" w:rsidRDefault="007424D6" w:rsidP="007424D6">
            <w:pPr>
              <w:pStyle w:val="ListParagraph"/>
              <w:numPr>
                <w:ilvl w:val="0"/>
                <w:numId w:val="19"/>
              </w:numPr>
            </w:pPr>
            <w:r>
              <w:t xml:space="preserve">How </w:t>
            </w:r>
            <w:r w:rsidR="003E2399">
              <w:t>was the training made relevant and accessible to clinicians at your site?</w:t>
            </w:r>
            <w:r>
              <w:t xml:space="preserve"> (C)</w:t>
            </w:r>
          </w:p>
          <w:p w14:paraId="2DA3928A" w14:textId="3739E331" w:rsidR="0058077C" w:rsidRDefault="003E2399" w:rsidP="0036669A">
            <w:pPr>
              <w:pStyle w:val="ListParagraph"/>
              <w:numPr>
                <w:ilvl w:val="0"/>
                <w:numId w:val="19"/>
              </w:numPr>
            </w:pPr>
            <w:r>
              <w:t xml:space="preserve">Was it because the training addressed immediate </w:t>
            </w:r>
            <w:r w:rsidR="00E64BD6">
              <w:t>need</w:t>
            </w:r>
            <w:r>
              <w:t>? (C)</w:t>
            </w:r>
          </w:p>
        </w:tc>
      </w:tr>
      <w:tr w:rsidR="0058077C" w14:paraId="64C5969F" w14:textId="77399651" w:rsidTr="007424D6">
        <w:tc>
          <w:tcPr>
            <w:tcW w:w="862" w:type="pct"/>
            <w:shd w:val="clear" w:color="auto" w:fill="FBE4D5" w:themeFill="accent2" w:themeFillTint="33"/>
          </w:tcPr>
          <w:p w14:paraId="1B76B04A" w14:textId="0707C432" w:rsidR="0058077C" w:rsidRDefault="0058077C" w:rsidP="00026A25">
            <w:r>
              <w:lastRenderedPageBreak/>
              <w:t xml:space="preserve">1b. High staff turnover: </w:t>
            </w:r>
          </w:p>
          <w:p w14:paraId="4FFE7154" w14:textId="0ED9FF66" w:rsidR="0058077C" w:rsidRDefault="0058077C" w:rsidP="00026A25">
            <w:r>
              <w:t>Organisations with high staff turnover, particularly of key stakeholders for the initiative</w:t>
            </w:r>
            <w:r w:rsidR="00D20F2A">
              <w:t>.</w:t>
            </w:r>
          </w:p>
          <w:p w14:paraId="269648F4" w14:textId="6DD71D08" w:rsidR="0058077C" w:rsidRPr="00F354ED" w:rsidRDefault="0058077C" w:rsidP="004E080D"/>
        </w:tc>
        <w:tc>
          <w:tcPr>
            <w:tcW w:w="1189" w:type="pct"/>
            <w:shd w:val="clear" w:color="auto" w:fill="FBE4D5" w:themeFill="accent2" w:themeFillTint="33"/>
          </w:tcPr>
          <w:p w14:paraId="0AAAC17D" w14:textId="4169B768" w:rsidR="0058077C" w:rsidRDefault="0058077C" w:rsidP="007B7D67">
            <w:r>
              <w:t xml:space="preserve">1b. Knowledge loss: </w:t>
            </w:r>
          </w:p>
          <w:p w14:paraId="0FADF543" w14:textId="52688D15" w:rsidR="0058077C" w:rsidRDefault="0058077C" w:rsidP="007B7D67">
            <w:r>
              <w:t>Loss of knowledge prevents workforce from learning from experience, repeating mistakes, reinventing the wheel, and inhibiting continuous improvement.</w:t>
            </w:r>
          </w:p>
          <w:p w14:paraId="46AAE4BD" w14:textId="50A1D234" w:rsidR="0058077C" w:rsidRPr="00F354ED" w:rsidRDefault="0058077C" w:rsidP="00431C80"/>
        </w:tc>
        <w:tc>
          <w:tcPr>
            <w:tcW w:w="1115" w:type="pct"/>
            <w:gridSpan w:val="2"/>
            <w:shd w:val="clear" w:color="auto" w:fill="FBE4D5" w:themeFill="accent2" w:themeFillTint="33"/>
          </w:tcPr>
          <w:p w14:paraId="5710CD6C" w14:textId="77777777" w:rsidR="0058077C" w:rsidRDefault="0058077C">
            <w:r>
              <w:t xml:space="preserve">1b. Incoherence: </w:t>
            </w:r>
          </w:p>
          <w:p w14:paraId="56D898A8" w14:textId="6D591DD2" w:rsidR="0058077C" w:rsidRDefault="0058077C">
            <w:r>
              <w:t>Failure to produce critical mass of knowledge and skills within organisations workforce to consistently deliver evidence-based model of care</w:t>
            </w:r>
            <w:r w:rsidR="00D20F2A">
              <w:t>.</w:t>
            </w:r>
          </w:p>
          <w:p w14:paraId="57940661" w14:textId="69C65DBD" w:rsidR="0058077C" w:rsidRDefault="0058077C"/>
        </w:tc>
        <w:tc>
          <w:tcPr>
            <w:tcW w:w="1834" w:type="pct"/>
            <w:shd w:val="clear" w:color="auto" w:fill="FBE4D5" w:themeFill="accent2" w:themeFillTint="33"/>
          </w:tcPr>
          <w:p w14:paraId="021809F5" w14:textId="734121CC" w:rsidR="0058077C" w:rsidRDefault="00E64BD6">
            <w:r>
              <w:t>Was there</w:t>
            </w:r>
            <w:r w:rsidR="001E603D">
              <w:t xml:space="preserve"> enough knowledge and skill </w:t>
            </w:r>
            <w:r>
              <w:t>developed</w:t>
            </w:r>
            <w:r w:rsidR="001E603D">
              <w:t>? (O)</w:t>
            </w:r>
          </w:p>
          <w:p w14:paraId="077872A1" w14:textId="398F119B" w:rsidR="00E64BD6" w:rsidRDefault="001E603D" w:rsidP="001E603D">
            <w:pPr>
              <w:pStyle w:val="ListParagraph"/>
              <w:numPr>
                <w:ilvl w:val="0"/>
                <w:numId w:val="19"/>
              </w:numPr>
            </w:pPr>
            <w:r>
              <w:t>Why was this? (C)</w:t>
            </w:r>
          </w:p>
          <w:p w14:paraId="6D19DDBD" w14:textId="2639B923" w:rsidR="004E080D" w:rsidRDefault="001E603D" w:rsidP="004E080D">
            <w:pPr>
              <w:pStyle w:val="ListParagraph"/>
              <w:numPr>
                <w:ilvl w:val="0"/>
                <w:numId w:val="19"/>
              </w:numPr>
            </w:pPr>
            <w:r>
              <w:t>What did that lead to? (M)</w:t>
            </w:r>
          </w:p>
          <w:p w14:paraId="131A3BDA" w14:textId="367CCEE4" w:rsidR="001E603D" w:rsidRDefault="001E603D" w:rsidP="001E603D">
            <w:pPr>
              <w:pStyle w:val="ListParagraph"/>
              <w:numPr>
                <w:ilvl w:val="0"/>
                <w:numId w:val="19"/>
              </w:numPr>
            </w:pPr>
            <w:r>
              <w:t>Could you give me an example?</w:t>
            </w:r>
          </w:p>
          <w:p w14:paraId="7180A322" w14:textId="06FA83B3" w:rsidR="004E080D" w:rsidRDefault="001E603D" w:rsidP="004E080D">
            <w:pPr>
              <w:pStyle w:val="ListParagraph"/>
              <w:numPr>
                <w:ilvl w:val="0"/>
                <w:numId w:val="19"/>
              </w:numPr>
            </w:pPr>
            <w:r>
              <w:t>Do you have any other examples?</w:t>
            </w:r>
          </w:p>
          <w:p w14:paraId="539B1316" w14:textId="6F0CB9B7" w:rsidR="004E080D" w:rsidRDefault="004E080D" w:rsidP="004E080D">
            <w:pPr>
              <w:pStyle w:val="ListParagraph"/>
              <w:numPr>
                <w:ilvl w:val="0"/>
                <w:numId w:val="19"/>
              </w:numPr>
            </w:pPr>
            <w:r>
              <w:t>Were there any examples where high staff turnover led to repeated mistakes? Reinventing the wheel? (M)</w:t>
            </w:r>
          </w:p>
          <w:p w14:paraId="51B4B33A" w14:textId="77777777" w:rsidR="004E080D" w:rsidRDefault="004E080D" w:rsidP="001E603D">
            <w:pPr>
              <w:pStyle w:val="ListParagraph"/>
              <w:numPr>
                <w:ilvl w:val="0"/>
                <w:numId w:val="19"/>
              </w:numPr>
            </w:pPr>
            <w:r>
              <w:t xml:space="preserve">How was it </w:t>
            </w:r>
            <w:proofErr w:type="gramStart"/>
            <w:r>
              <w:t>overcome, if</w:t>
            </w:r>
            <w:proofErr w:type="gramEnd"/>
            <w:r>
              <w:t xml:space="preserve"> it was?</w:t>
            </w:r>
          </w:p>
          <w:p w14:paraId="774887A0" w14:textId="3F4EEBB1" w:rsidR="00EA3D0C" w:rsidRDefault="00EA3D0C" w:rsidP="00EA3D0C"/>
        </w:tc>
      </w:tr>
      <w:tr w:rsidR="0058077C" w14:paraId="025D51A1" w14:textId="3487FC0A" w:rsidTr="007424D6">
        <w:tc>
          <w:tcPr>
            <w:tcW w:w="862" w:type="pct"/>
            <w:shd w:val="clear" w:color="auto" w:fill="E2EFD9" w:themeFill="accent6" w:themeFillTint="33"/>
          </w:tcPr>
          <w:p w14:paraId="361D8028" w14:textId="2E2C7C6E" w:rsidR="0058077C" w:rsidRDefault="0058077C" w:rsidP="00026A25">
            <w:r>
              <w:t xml:space="preserve">2a. Investment in quality improvement: </w:t>
            </w:r>
          </w:p>
          <w:p w14:paraId="7BAE416D" w14:textId="24BA74A4" w:rsidR="0058077C" w:rsidRDefault="0058077C" w:rsidP="00026A25">
            <w:r>
              <w:t xml:space="preserve">Clinical staff are given rostered time for initiatives and </w:t>
            </w:r>
            <w:r w:rsidR="00E64BD6">
              <w:t>capability</w:t>
            </w:r>
            <w:r>
              <w:t xml:space="preserve"> development activity, which includes QI tools and coaching in addition to clinical skill and knowledge building</w:t>
            </w:r>
            <w:r w:rsidR="00D20F2A">
              <w:t>.</w:t>
            </w:r>
          </w:p>
          <w:p w14:paraId="60C0C77A" w14:textId="24CA566D" w:rsidR="0058077C" w:rsidRDefault="0058077C" w:rsidP="00624BAD"/>
        </w:tc>
        <w:tc>
          <w:tcPr>
            <w:tcW w:w="1189" w:type="pct"/>
            <w:shd w:val="clear" w:color="auto" w:fill="E2EFD9" w:themeFill="accent6" w:themeFillTint="33"/>
          </w:tcPr>
          <w:p w14:paraId="41E1CEB9" w14:textId="77777777" w:rsidR="0058077C" w:rsidRDefault="0058077C" w:rsidP="007B7D67">
            <w:r>
              <w:t xml:space="preserve">2a. Understanding where staff are “coming from”: </w:t>
            </w:r>
          </w:p>
          <w:p w14:paraId="17E695A8" w14:textId="26615747" w:rsidR="0058077C" w:rsidRDefault="0058077C" w:rsidP="0059429E">
            <w:r>
              <w:t>Staff feel respected and can see investment in their development, rather than adding to workloads. This leads to a perspective shift from viewing projects in isolation to incorporating within existing quality improvement structures and processes</w:t>
            </w:r>
            <w:r w:rsidR="00D20F2A">
              <w:t>.</w:t>
            </w:r>
          </w:p>
          <w:p w14:paraId="5753D3F6" w14:textId="1F443D0B" w:rsidR="0058077C" w:rsidRDefault="0058077C" w:rsidP="0059429E"/>
        </w:tc>
        <w:tc>
          <w:tcPr>
            <w:tcW w:w="1115" w:type="pct"/>
            <w:gridSpan w:val="2"/>
            <w:shd w:val="clear" w:color="auto" w:fill="E2EFD9" w:themeFill="accent6" w:themeFillTint="33"/>
          </w:tcPr>
          <w:p w14:paraId="03EE0ECC" w14:textId="77777777" w:rsidR="0058077C" w:rsidRDefault="0058077C">
            <w:r>
              <w:t xml:space="preserve">2a. Adoption of QI culture: </w:t>
            </w:r>
          </w:p>
          <w:p w14:paraId="2FEE372C" w14:textId="7F5DFA82" w:rsidR="0058077C" w:rsidRDefault="0058077C" w:rsidP="009A750B">
            <w:r w:rsidRPr="0059429E">
              <w:t>Ownership of</w:t>
            </w:r>
            <w:r>
              <w:t xml:space="preserve"> the initiative shifts from project personnel </w:t>
            </w:r>
            <w:r w:rsidRPr="0059429E">
              <w:t>to operational leaders</w:t>
            </w:r>
            <w:r>
              <w:t>,</w:t>
            </w:r>
            <w:r w:rsidRPr="0059429E">
              <w:t xml:space="preserve"> managers</w:t>
            </w:r>
            <w:r>
              <w:t>,</w:t>
            </w:r>
            <w:r w:rsidRPr="0059429E">
              <w:t xml:space="preserve"> and frontline staff</w:t>
            </w:r>
            <w:r w:rsidR="00D20F2A">
              <w:t>.</w:t>
            </w:r>
          </w:p>
          <w:p w14:paraId="4194BE82" w14:textId="5A6231F5" w:rsidR="0058077C" w:rsidRDefault="0058077C" w:rsidP="009A750B"/>
        </w:tc>
        <w:tc>
          <w:tcPr>
            <w:tcW w:w="1834" w:type="pct"/>
            <w:shd w:val="clear" w:color="auto" w:fill="E2EFD9" w:themeFill="accent6" w:themeFillTint="33"/>
          </w:tcPr>
          <w:p w14:paraId="4D77A6ED" w14:textId="20196FDA" w:rsidR="0058077C" w:rsidRDefault="003E2399">
            <w:r>
              <w:t>Do you think your site</w:t>
            </w:r>
            <w:r w:rsidR="00EA3D0C">
              <w:t xml:space="preserve"> adopted a quality improvement culture</w:t>
            </w:r>
            <w:r>
              <w:t xml:space="preserve"> in relation to the LBVC initiatives</w:t>
            </w:r>
            <w:r w:rsidR="00EA3D0C">
              <w:t>? (O)</w:t>
            </w:r>
          </w:p>
          <w:p w14:paraId="43C444F3" w14:textId="0158E795" w:rsidR="00EA3D0C" w:rsidRDefault="00EA3D0C" w:rsidP="00EA3D0C">
            <w:pPr>
              <w:pStyle w:val="ListParagraph"/>
              <w:numPr>
                <w:ilvl w:val="0"/>
                <w:numId w:val="19"/>
              </w:numPr>
            </w:pPr>
            <w:r>
              <w:t>What does that look like? (O)</w:t>
            </w:r>
          </w:p>
          <w:p w14:paraId="43E73105" w14:textId="77777777" w:rsidR="00EA3D0C" w:rsidRDefault="00EA3D0C" w:rsidP="00EA3D0C">
            <w:pPr>
              <w:pStyle w:val="ListParagraph"/>
              <w:numPr>
                <w:ilvl w:val="0"/>
                <w:numId w:val="19"/>
              </w:numPr>
            </w:pPr>
            <w:r>
              <w:t>How did that happen there? What came before? (M)</w:t>
            </w:r>
          </w:p>
          <w:p w14:paraId="5D089A0B" w14:textId="3275E3C1" w:rsidR="00EA3D0C" w:rsidRDefault="00343930" w:rsidP="00EA3D0C">
            <w:pPr>
              <w:pStyle w:val="ListParagraph"/>
              <w:numPr>
                <w:ilvl w:val="0"/>
                <w:numId w:val="19"/>
              </w:numPr>
            </w:pPr>
            <w:r>
              <w:t xml:space="preserve">Were staff given rostered time for the initiatives? (C) </w:t>
            </w:r>
          </w:p>
          <w:p w14:paraId="308B90C5" w14:textId="701D2EBE" w:rsidR="00343930" w:rsidRDefault="00E64BD6" w:rsidP="00EA3D0C">
            <w:pPr>
              <w:pStyle w:val="ListParagraph"/>
              <w:numPr>
                <w:ilvl w:val="0"/>
                <w:numId w:val="19"/>
              </w:numPr>
            </w:pPr>
            <w:r>
              <w:t>Did staff have enough tools or activities</w:t>
            </w:r>
            <w:r w:rsidR="00343930">
              <w:t>? (C)</w:t>
            </w:r>
          </w:p>
          <w:p w14:paraId="5FDCC94C" w14:textId="1FB1C94F" w:rsidR="00343930" w:rsidRDefault="00C178EC" w:rsidP="00EA3D0C">
            <w:pPr>
              <w:pStyle w:val="ListParagraph"/>
              <w:numPr>
                <w:ilvl w:val="0"/>
                <w:numId w:val="19"/>
              </w:numPr>
            </w:pPr>
            <w:r>
              <w:t>How did that help? (M)</w:t>
            </w:r>
          </w:p>
        </w:tc>
      </w:tr>
      <w:tr w:rsidR="0058077C" w14:paraId="19C43CB5" w14:textId="34235542" w:rsidTr="007424D6">
        <w:tc>
          <w:tcPr>
            <w:tcW w:w="862" w:type="pct"/>
            <w:shd w:val="clear" w:color="auto" w:fill="FBE4D5" w:themeFill="accent2" w:themeFillTint="33"/>
          </w:tcPr>
          <w:p w14:paraId="3BC27E63" w14:textId="4B54F339" w:rsidR="0058077C" w:rsidRDefault="0058077C" w:rsidP="00026A25">
            <w:r>
              <w:t>2b. Lack of co-development in design of training with mostly didactic learning approach</w:t>
            </w:r>
            <w:r w:rsidR="00D20F2A">
              <w:t>.</w:t>
            </w:r>
          </w:p>
          <w:p w14:paraId="7D1157B1" w14:textId="3E65F207" w:rsidR="0058077C" w:rsidRDefault="0058077C" w:rsidP="00A05C36"/>
        </w:tc>
        <w:tc>
          <w:tcPr>
            <w:tcW w:w="1189" w:type="pct"/>
            <w:shd w:val="clear" w:color="auto" w:fill="FBE4D5" w:themeFill="accent2" w:themeFillTint="33"/>
          </w:tcPr>
          <w:p w14:paraId="3D0A4489" w14:textId="2A9712FB" w:rsidR="0058077C" w:rsidRDefault="0058077C" w:rsidP="007B7D67">
            <w:r>
              <w:t xml:space="preserve">2b. </w:t>
            </w:r>
            <w:r w:rsidR="00E64BD6">
              <w:t>Capability</w:t>
            </w:r>
            <w:r>
              <w:t xml:space="preserve"> development activities are viewed as imposition of clinicians and another task in their already busy days</w:t>
            </w:r>
            <w:r w:rsidR="00D20F2A">
              <w:t>.</w:t>
            </w:r>
          </w:p>
          <w:p w14:paraId="3C6F43AF" w14:textId="30F18864" w:rsidR="0058077C" w:rsidRDefault="0058077C" w:rsidP="007B7D67"/>
        </w:tc>
        <w:tc>
          <w:tcPr>
            <w:tcW w:w="1115" w:type="pct"/>
            <w:gridSpan w:val="2"/>
            <w:shd w:val="clear" w:color="auto" w:fill="FBE4D5" w:themeFill="accent2" w:themeFillTint="33"/>
          </w:tcPr>
          <w:p w14:paraId="16009102" w14:textId="2830C169" w:rsidR="0058077C" w:rsidRDefault="0058077C">
            <w:r>
              <w:t>2b. Knowledge and skills development does not translate into practice change.</w:t>
            </w:r>
          </w:p>
          <w:p w14:paraId="58DC62B9" w14:textId="19396A31" w:rsidR="0058077C" w:rsidRDefault="0058077C"/>
        </w:tc>
        <w:tc>
          <w:tcPr>
            <w:tcW w:w="1834" w:type="pct"/>
            <w:shd w:val="clear" w:color="auto" w:fill="FBE4D5" w:themeFill="accent2" w:themeFillTint="33"/>
          </w:tcPr>
          <w:p w14:paraId="251B9F4E" w14:textId="77777777" w:rsidR="0058077C" w:rsidRDefault="00C178EC">
            <w:r>
              <w:t>Did the knowledge and skills development ever not translate into practice change? (O)</w:t>
            </w:r>
          </w:p>
          <w:p w14:paraId="18FEE684" w14:textId="77777777" w:rsidR="00C178EC" w:rsidRDefault="00C178EC" w:rsidP="00C178EC">
            <w:pPr>
              <w:pStyle w:val="ListParagraph"/>
              <w:numPr>
                <w:ilvl w:val="0"/>
                <w:numId w:val="19"/>
              </w:numPr>
            </w:pPr>
            <w:r>
              <w:t>Why was that? (M)</w:t>
            </w:r>
          </w:p>
          <w:p w14:paraId="0353C6CC" w14:textId="00BFE6A7" w:rsidR="00C178EC" w:rsidRDefault="00C178EC" w:rsidP="00C178EC">
            <w:pPr>
              <w:pStyle w:val="ListParagraph"/>
              <w:numPr>
                <w:ilvl w:val="0"/>
                <w:numId w:val="19"/>
              </w:numPr>
            </w:pPr>
            <w:r>
              <w:t xml:space="preserve">Which </w:t>
            </w:r>
            <w:r w:rsidR="003E2399">
              <w:t>i</w:t>
            </w:r>
            <w:r>
              <w:t xml:space="preserve">nitiatives? (C) </w:t>
            </w:r>
          </w:p>
          <w:p w14:paraId="35C1B81D" w14:textId="6DFF2F12" w:rsidR="00C178EC" w:rsidRDefault="00C178EC" w:rsidP="00C178EC">
            <w:pPr>
              <w:pStyle w:val="ListParagraph"/>
              <w:numPr>
                <w:ilvl w:val="0"/>
                <w:numId w:val="19"/>
              </w:numPr>
            </w:pPr>
            <w:r>
              <w:t>Were the activities ever considered an impost on clinician’s time? (M)</w:t>
            </w:r>
          </w:p>
          <w:p w14:paraId="747F907B" w14:textId="2F325D0F" w:rsidR="00C178EC" w:rsidRDefault="00C178EC" w:rsidP="00C178EC">
            <w:pPr>
              <w:pStyle w:val="ListParagraph"/>
              <w:numPr>
                <w:ilvl w:val="0"/>
                <w:numId w:val="19"/>
              </w:numPr>
            </w:pPr>
            <w:r>
              <w:t>Which activities? (C)</w:t>
            </w:r>
          </w:p>
          <w:p w14:paraId="3A28CF8F" w14:textId="1C1B0D63" w:rsidR="00C178EC" w:rsidRDefault="00C178EC" w:rsidP="00C178EC">
            <w:pPr>
              <w:pStyle w:val="ListParagraph"/>
              <w:numPr>
                <w:ilvl w:val="0"/>
                <w:numId w:val="19"/>
              </w:numPr>
            </w:pPr>
            <w:r>
              <w:t>Who was involved in developing the training? (C)</w:t>
            </w:r>
          </w:p>
          <w:p w14:paraId="5B47F66E" w14:textId="0EFABB10" w:rsidR="00C178EC" w:rsidRDefault="00C178EC" w:rsidP="00C178EC">
            <w:pPr>
              <w:pStyle w:val="ListParagraph"/>
              <w:numPr>
                <w:ilvl w:val="0"/>
                <w:numId w:val="19"/>
              </w:numPr>
            </w:pPr>
            <w:r>
              <w:t>Did it match the clinician’s needs? (C)</w:t>
            </w:r>
          </w:p>
          <w:p w14:paraId="4A8A86FD" w14:textId="69B23E91" w:rsidR="00C178EC" w:rsidRDefault="00C178EC" w:rsidP="00C178EC">
            <w:pPr>
              <w:pStyle w:val="ListParagraph"/>
              <w:numPr>
                <w:ilvl w:val="0"/>
                <w:numId w:val="19"/>
              </w:numPr>
            </w:pPr>
            <w:r>
              <w:t>Were clinicians involved in the development? (C)</w:t>
            </w:r>
          </w:p>
        </w:tc>
      </w:tr>
      <w:tr w:rsidR="0058077C" w14:paraId="70981D64" w14:textId="3F6972B9" w:rsidTr="007424D6">
        <w:tc>
          <w:tcPr>
            <w:tcW w:w="862" w:type="pct"/>
            <w:shd w:val="clear" w:color="auto" w:fill="E2EFD9" w:themeFill="accent6" w:themeFillTint="33"/>
          </w:tcPr>
          <w:p w14:paraId="646EE3DA" w14:textId="35594C33" w:rsidR="0058077C" w:rsidRDefault="0058077C" w:rsidP="00026A25">
            <w:r>
              <w:t xml:space="preserve">3a. Peer interaction: </w:t>
            </w:r>
          </w:p>
          <w:p w14:paraId="41487E58" w14:textId="71BDB4CE" w:rsidR="0058077C" w:rsidRDefault="00E64BD6" w:rsidP="003D05E9">
            <w:r>
              <w:lastRenderedPageBreak/>
              <w:t>Capability</w:t>
            </w:r>
            <w:r w:rsidR="0058077C">
              <w:t xml:space="preserve"> development opportunity includes peer interaction and is fully funded (including transport for rural practitioners) for both internal and external staff, to integrate primary care</w:t>
            </w:r>
            <w:r w:rsidR="00D20F2A">
              <w:t>.</w:t>
            </w:r>
          </w:p>
          <w:p w14:paraId="07C20EB4" w14:textId="0D28204E" w:rsidR="0058077C" w:rsidRDefault="0058077C" w:rsidP="003D05E9"/>
        </w:tc>
        <w:tc>
          <w:tcPr>
            <w:tcW w:w="1189" w:type="pct"/>
            <w:shd w:val="clear" w:color="auto" w:fill="E2EFD9" w:themeFill="accent6" w:themeFillTint="33"/>
          </w:tcPr>
          <w:p w14:paraId="066CEE2C" w14:textId="2F665161" w:rsidR="0058077C" w:rsidRDefault="0058077C" w:rsidP="003D05E9">
            <w:r>
              <w:lastRenderedPageBreak/>
              <w:t xml:space="preserve">3a. Community-wide priority: </w:t>
            </w:r>
          </w:p>
          <w:p w14:paraId="7D5140C2" w14:textId="6C2A8638" w:rsidR="0058077C" w:rsidRDefault="0058077C" w:rsidP="003D05E9">
            <w:r>
              <w:lastRenderedPageBreak/>
              <w:t>The initiative is considered a whole of community issue to be addressed, and a collaborative model develops between individuals across different organisations</w:t>
            </w:r>
            <w:r w:rsidR="00D20F2A">
              <w:t>.</w:t>
            </w:r>
          </w:p>
          <w:p w14:paraId="2970D4B8" w14:textId="06746E03" w:rsidR="0058077C" w:rsidRDefault="0058077C" w:rsidP="00D2529F"/>
        </w:tc>
        <w:tc>
          <w:tcPr>
            <w:tcW w:w="1115" w:type="pct"/>
            <w:gridSpan w:val="2"/>
            <w:shd w:val="clear" w:color="auto" w:fill="E2EFD9" w:themeFill="accent6" w:themeFillTint="33"/>
          </w:tcPr>
          <w:p w14:paraId="72FDE38F" w14:textId="1BADF4A8" w:rsidR="0058077C" w:rsidRDefault="0058077C">
            <w:r>
              <w:lastRenderedPageBreak/>
              <w:t xml:space="preserve">3a. Reach and scale: </w:t>
            </w:r>
          </w:p>
          <w:p w14:paraId="7707507D" w14:textId="6A002BF1" w:rsidR="0058077C" w:rsidRDefault="0058077C" w:rsidP="003F5C59">
            <w:r>
              <w:lastRenderedPageBreak/>
              <w:t>The success of initiatives at single sites can be replicated across multiple sites at scale</w:t>
            </w:r>
            <w:r w:rsidR="00D20F2A">
              <w:t>.</w:t>
            </w:r>
          </w:p>
          <w:p w14:paraId="78E7D30A" w14:textId="5E5B7E40" w:rsidR="0058077C" w:rsidRDefault="0058077C" w:rsidP="003F5C59"/>
        </w:tc>
        <w:tc>
          <w:tcPr>
            <w:tcW w:w="1834" w:type="pct"/>
            <w:shd w:val="clear" w:color="auto" w:fill="E2EFD9" w:themeFill="accent6" w:themeFillTint="33"/>
          </w:tcPr>
          <w:p w14:paraId="2F1EF35C" w14:textId="39E3043F" w:rsidR="0058077C" w:rsidRDefault="003E2399">
            <w:r>
              <w:lastRenderedPageBreak/>
              <w:t>W</w:t>
            </w:r>
            <w:r w:rsidR="00E64BD6">
              <w:t>ere</w:t>
            </w:r>
            <w:r>
              <w:t xml:space="preserve"> the LBVC initiatives</w:t>
            </w:r>
            <w:r w:rsidR="008A6E46">
              <w:t xml:space="preserve"> a community-wide priority</w:t>
            </w:r>
            <w:r>
              <w:t xml:space="preserve"> in your LHD</w:t>
            </w:r>
            <w:r w:rsidR="008A6E46">
              <w:t>? (M)</w:t>
            </w:r>
          </w:p>
          <w:p w14:paraId="447DEEE9" w14:textId="77777777" w:rsidR="008A6E46" w:rsidRDefault="008A6E46" w:rsidP="008A6E46">
            <w:pPr>
              <w:pStyle w:val="ListParagraph"/>
              <w:numPr>
                <w:ilvl w:val="0"/>
                <w:numId w:val="19"/>
              </w:numPr>
            </w:pPr>
            <w:r>
              <w:lastRenderedPageBreak/>
              <w:t>How did they do that? (M)</w:t>
            </w:r>
          </w:p>
          <w:p w14:paraId="34E4B231" w14:textId="77777777" w:rsidR="008A6E46" w:rsidRDefault="008A6E46" w:rsidP="008A6E46">
            <w:pPr>
              <w:pStyle w:val="ListParagraph"/>
              <w:numPr>
                <w:ilvl w:val="0"/>
                <w:numId w:val="19"/>
              </w:numPr>
            </w:pPr>
            <w:r>
              <w:t>What did that lead to? (O)</w:t>
            </w:r>
          </w:p>
          <w:p w14:paraId="0C643E1E" w14:textId="73C9713F" w:rsidR="008A6E46" w:rsidRDefault="00312B28" w:rsidP="008A6E46">
            <w:pPr>
              <w:pStyle w:val="ListParagraph"/>
              <w:numPr>
                <w:ilvl w:val="0"/>
                <w:numId w:val="19"/>
              </w:numPr>
            </w:pPr>
            <w:r>
              <w:t>Did it enhance the reach and scale of the program? (O)</w:t>
            </w:r>
          </w:p>
          <w:p w14:paraId="5DDFDB8F" w14:textId="49A9DEEA" w:rsidR="00312B28" w:rsidRDefault="00312B28" w:rsidP="00312B28">
            <w:pPr>
              <w:pStyle w:val="ListParagraph"/>
              <w:numPr>
                <w:ilvl w:val="0"/>
                <w:numId w:val="19"/>
              </w:numPr>
            </w:pPr>
            <w:r>
              <w:t>Why did people outside the hospital get on board? (C)</w:t>
            </w:r>
          </w:p>
          <w:p w14:paraId="7E5EAF3B" w14:textId="77777777" w:rsidR="00312B28" w:rsidRDefault="00312B28" w:rsidP="008A6E46">
            <w:pPr>
              <w:pStyle w:val="ListParagraph"/>
              <w:numPr>
                <w:ilvl w:val="0"/>
                <w:numId w:val="19"/>
              </w:numPr>
            </w:pPr>
            <w:r>
              <w:t>How did [answer] lead to a community wide priority?</w:t>
            </w:r>
          </w:p>
          <w:p w14:paraId="2585A320" w14:textId="77777777" w:rsidR="00312B28" w:rsidRDefault="00312B28" w:rsidP="008A6E46">
            <w:pPr>
              <w:pStyle w:val="ListParagraph"/>
              <w:numPr>
                <w:ilvl w:val="0"/>
                <w:numId w:val="19"/>
              </w:numPr>
            </w:pPr>
            <w:r>
              <w:t>Were there peer interaction activities? (C)</w:t>
            </w:r>
          </w:p>
          <w:p w14:paraId="4B6302BD" w14:textId="0F3D616F" w:rsidR="00312B28" w:rsidRDefault="00312B28" w:rsidP="00B36651"/>
        </w:tc>
      </w:tr>
      <w:tr w:rsidR="0058077C" w14:paraId="6F5B6927" w14:textId="306CFD34" w:rsidTr="007424D6">
        <w:tc>
          <w:tcPr>
            <w:tcW w:w="862" w:type="pct"/>
            <w:shd w:val="clear" w:color="auto" w:fill="FBE4D5" w:themeFill="accent2" w:themeFillTint="33"/>
          </w:tcPr>
          <w:p w14:paraId="061CB892" w14:textId="4C0DA49E" w:rsidR="0058077C" w:rsidRDefault="0058077C" w:rsidP="00026A25">
            <w:r>
              <w:lastRenderedPageBreak/>
              <w:t xml:space="preserve">3b. </w:t>
            </w:r>
            <w:r w:rsidR="00E64BD6">
              <w:t>Capability</w:t>
            </w:r>
            <w:r>
              <w:t xml:space="preserve"> development does not include peer learning, mentoring and ongoing community of practice</w:t>
            </w:r>
            <w:r w:rsidR="00D20F2A">
              <w:t>.</w:t>
            </w:r>
          </w:p>
          <w:p w14:paraId="3A3B39F5" w14:textId="79928C49" w:rsidR="0058077C" w:rsidRDefault="0058077C" w:rsidP="00026A25"/>
        </w:tc>
        <w:tc>
          <w:tcPr>
            <w:tcW w:w="1189" w:type="pct"/>
            <w:shd w:val="clear" w:color="auto" w:fill="FBE4D5" w:themeFill="accent2" w:themeFillTint="33"/>
          </w:tcPr>
          <w:p w14:paraId="3CAAFCD6" w14:textId="5666FBE1" w:rsidR="0058077C" w:rsidRDefault="0058077C" w:rsidP="007B7D67">
            <w:r>
              <w:t xml:space="preserve">3b. Network information flow block: </w:t>
            </w:r>
          </w:p>
          <w:p w14:paraId="41B7F385" w14:textId="3244AB69" w:rsidR="0058077C" w:rsidRDefault="0058077C" w:rsidP="007B7D67">
            <w:r>
              <w:t>Lack of information flow from within and between organisations</w:t>
            </w:r>
            <w:r w:rsidR="00D20F2A">
              <w:t>.</w:t>
            </w:r>
          </w:p>
          <w:p w14:paraId="5153F36E" w14:textId="1A29478F" w:rsidR="0058077C" w:rsidRDefault="0058077C" w:rsidP="007B7D67"/>
        </w:tc>
        <w:tc>
          <w:tcPr>
            <w:tcW w:w="1115" w:type="pct"/>
            <w:gridSpan w:val="2"/>
            <w:shd w:val="clear" w:color="auto" w:fill="FBE4D5" w:themeFill="accent2" w:themeFillTint="33"/>
          </w:tcPr>
          <w:p w14:paraId="04812ACA" w14:textId="23A2A946" w:rsidR="0058077C" w:rsidRDefault="0058077C">
            <w:r>
              <w:t>3b. Local successes are not able to be adapted to other contexts due to lack of information flow</w:t>
            </w:r>
            <w:r w:rsidR="00D20F2A">
              <w:t>.</w:t>
            </w:r>
          </w:p>
          <w:p w14:paraId="75378E4F" w14:textId="6E78B673" w:rsidR="0058077C" w:rsidRDefault="0058077C" w:rsidP="00293DB5"/>
        </w:tc>
        <w:tc>
          <w:tcPr>
            <w:tcW w:w="1834" w:type="pct"/>
            <w:shd w:val="clear" w:color="auto" w:fill="FBE4D5" w:themeFill="accent2" w:themeFillTint="33"/>
          </w:tcPr>
          <w:p w14:paraId="22E5C4BC" w14:textId="42712F2B" w:rsidR="00077F4E" w:rsidRDefault="00E64BD6">
            <w:r>
              <w:t>Did you share or receive information about what worked or didn’t work from other sites?</w:t>
            </w:r>
            <w:r w:rsidR="00077F4E">
              <w:t xml:space="preserve"> (M) </w:t>
            </w:r>
          </w:p>
          <w:p w14:paraId="46B7EAE0" w14:textId="63D17CBD" w:rsidR="00077F4E" w:rsidRDefault="00077F4E" w:rsidP="00077F4E">
            <w:pPr>
              <w:pStyle w:val="ListParagraph"/>
              <w:numPr>
                <w:ilvl w:val="0"/>
                <w:numId w:val="19"/>
              </w:numPr>
            </w:pPr>
            <w:r>
              <w:t>What did this lead to? (O)</w:t>
            </w:r>
          </w:p>
          <w:p w14:paraId="76AB3952" w14:textId="3C3CC1BA" w:rsidR="00077F4E" w:rsidRDefault="00077F4E" w:rsidP="00077F4E">
            <w:pPr>
              <w:pStyle w:val="ListParagraph"/>
              <w:numPr>
                <w:ilvl w:val="0"/>
                <w:numId w:val="19"/>
              </w:numPr>
            </w:pPr>
            <w:r>
              <w:t xml:space="preserve">Did </w:t>
            </w:r>
            <w:r w:rsidR="00E64BD6">
              <w:t>the lack of information flow</w:t>
            </w:r>
            <w:r>
              <w:t xml:space="preserve"> prevent </w:t>
            </w:r>
            <w:r w:rsidR="00E64BD6">
              <w:t>success at your site</w:t>
            </w:r>
            <w:r>
              <w:t>? (O)</w:t>
            </w:r>
          </w:p>
          <w:p w14:paraId="799924DA" w14:textId="3540EA4B" w:rsidR="00077F4E" w:rsidRDefault="00E64BD6" w:rsidP="00077F4E">
            <w:pPr>
              <w:pStyle w:val="ListParagraph"/>
              <w:numPr>
                <w:ilvl w:val="0"/>
                <w:numId w:val="19"/>
              </w:numPr>
            </w:pPr>
            <w:r>
              <w:t>What did you miss out on</w:t>
            </w:r>
            <w:r w:rsidR="00077F4E">
              <w:t>?</w:t>
            </w:r>
            <w:r>
              <w:t xml:space="preserve"> (what information?)</w:t>
            </w:r>
            <w:r w:rsidR="00077F4E">
              <w:t xml:space="preserve"> (C)</w:t>
            </w:r>
          </w:p>
          <w:p w14:paraId="771B1C31" w14:textId="13F88F80" w:rsidR="00077F4E" w:rsidRDefault="00077F4E" w:rsidP="00077F4E">
            <w:pPr>
              <w:pStyle w:val="ListParagraph"/>
              <w:numPr>
                <w:ilvl w:val="0"/>
                <w:numId w:val="19"/>
              </w:numPr>
            </w:pPr>
            <w:r>
              <w:t>Was there peer learning, mentoring, ongoing communities of practice? (C)</w:t>
            </w:r>
          </w:p>
          <w:p w14:paraId="603A86FC" w14:textId="63B9242E" w:rsidR="0058077C" w:rsidRDefault="0058077C"/>
        </w:tc>
      </w:tr>
      <w:tr w:rsidR="00D20F2A" w14:paraId="7A549E6E" w14:textId="77777777" w:rsidTr="00D20F2A">
        <w:tc>
          <w:tcPr>
            <w:tcW w:w="5000" w:type="pct"/>
            <w:gridSpan w:val="5"/>
            <w:shd w:val="clear" w:color="auto" w:fill="auto"/>
          </w:tcPr>
          <w:p w14:paraId="642AE006" w14:textId="77777777" w:rsidR="00D20F2A" w:rsidRDefault="00D20F2A" w:rsidP="00D20F2A">
            <w:r w:rsidRPr="0030713C">
              <w:t xml:space="preserve">Opener: </w:t>
            </w:r>
          </w:p>
          <w:p w14:paraId="5BE12B2F" w14:textId="77777777" w:rsidR="00D20F2A" w:rsidRDefault="00D20F2A" w:rsidP="00D20F2A">
            <w:pPr>
              <w:pStyle w:val="ListParagraph"/>
              <w:numPr>
                <w:ilvl w:val="0"/>
                <w:numId w:val="20"/>
              </w:numPr>
              <w:spacing w:after="160" w:line="259" w:lineRule="auto"/>
            </w:pPr>
            <w:r w:rsidRPr="0030713C">
              <w:t>Thank you for agreeing to participate today.</w:t>
            </w:r>
          </w:p>
          <w:p w14:paraId="684289AE" w14:textId="77777777" w:rsidR="00D20F2A" w:rsidRDefault="00D20F2A" w:rsidP="00D20F2A">
            <w:pPr>
              <w:pStyle w:val="ListParagraph"/>
              <w:numPr>
                <w:ilvl w:val="0"/>
                <w:numId w:val="20"/>
              </w:numPr>
              <w:spacing w:after="160" w:line="259" w:lineRule="auto"/>
            </w:pPr>
            <w:r>
              <w:t>I’ve started recording, I just wanted to check you have read and understood the information form and are happy to participate today?</w:t>
            </w:r>
          </w:p>
          <w:p w14:paraId="5BA8CFB8" w14:textId="77777777" w:rsidR="00D20F2A" w:rsidRDefault="00D20F2A" w:rsidP="00D20F2A">
            <w:pPr>
              <w:pStyle w:val="ListParagraph"/>
              <w:numPr>
                <w:ilvl w:val="0"/>
                <w:numId w:val="20"/>
              </w:numPr>
              <w:spacing w:after="160" w:line="259" w:lineRule="auto"/>
            </w:pPr>
            <w:r>
              <w:t>P</w:t>
            </w:r>
            <w:r w:rsidRPr="0030713C">
              <w:t xml:space="preserve">urpose </w:t>
            </w:r>
            <w:r>
              <w:t>of this interview is to</w:t>
            </w:r>
            <w:r w:rsidRPr="0030713C">
              <w:t xml:space="preserve"> understand more about the implementation of the LBVC program, so this is not an evaluation and we’re not evaluating you personally. We’re trying to </w:t>
            </w:r>
            <w:r>
              <w:t xml:space="preserve">understand </w:t>
            </w:r>
            <w:r w:rsidRPr="0030713C">
              <w:t>how the various implementation strategies led to either planned or unplanned changes</w:t>
            </w:r>
            <w:r>
              <w:t xml:space="preserve"> throughout the system.</w:t>
            </w:r>
          </w:p>
          <w:p w14:paraId="28F11B60" w14:textId="166900F6" w:rsidR="00D20F2A" w:rsidRDefault="00D20F2A" w:rsidP="00D20F2A">
            <w:pPr>
              <w:pStyle w:val="ListParagraph"/>
              <w:numPr>
                <w:ilvl w:val="0"/>
                <w:numId w:val="20"/>
              </w:numPr>
              <w:spacing w:after="160" w:line="259" w:lineRule="auto"/>
            </w:pPr>
            <w:r>
              <w:t>Have you participated in a research interview before? The interview style we are using is a bit different to what people might be used to, I’ll be asking a lot of probing questions, such as ‘</w:t>
            </w:r>
            <w:r w:rsidR="00E64BD6">
              <w:t>Can you give me an example</w:t>
            </w:r>
            <w:r>
              <w:t>? How do you know x or y” – but just to reassure you that when you name specific people or sites that it is all confidential.</w:t>
            </w:r>
          </w:p>
          <w:p w14:paraId="5D50A847" w14:textId="30C5A253" w:rsidR="00D20F2A" w:rsidRDefault="00D20F2A" w:rsidP="00D20F2A">
            <w:pPr>
              <w:pStyle w:val="ListParagraph"/>
              <w:numPr>
                <w:ilvl w:val="0"/>
                <w:numId w:val="20"/>
              </w:numPr>
              <w:spacing w:after="160" w:line="259" w:lineRule="auto"/>
            </w:pPr>
            <w:r>
              <w:t>Can you</w:t>
            </w:r>
            <w:r w:rsidRPr="0030713C">
              <w:t xml:space="preserve"> briefly d</w:t>
            </w:r>
            <w:r>
              <w:t>escribe</w:t>
            </w:r>
            <w:r w:rsidRPr="0030713C">
              <w:t xml:space="preserve"> your role in relation to the LBVC program?</w:t>
            </w:r>
          </w:p>
        </w:tc>
      </w:tr>
    </w:tbl>
    <w:p w14:paraId="09EA1148" w14:textId="77777777" w:rsidR="00F75482" w:rsidRDefault="00F75482"/>
    <w:p w14:paraId="354534E1" w14:textId="0CAD1F72" w:rsidR="00F75482" w:rsidRPr="00E6689C" w:rsidRDefault="00E6689C">
      <w:pPr>
        <w:rPr>
          <w:b/>
          <w:bCs/>
        </w:rPr>
      </w:pPr>
      <w:r w:rsidRPr="00E6689C">
        <w:rPr>
          <w:b/>
          <w:bCs/>
        </w:rPr>
        <w:t>References</w:t>
      </w:r>
    </w:p>
    <w:p w14:paraId="2D00BE00" w14:textId="77777777" w:rsidR="00A05C36" w:rsidRPr="00A05C36" w:rsidRDefault="00F75482" w:rsidP="00A05C36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A05C36" w:rsidRPr="00A05C36">
        <w:t>1.</w:t>
      </w:r>
      <w:r w:rsidR="00A05C36" w:rsidRPr="00A05C36">
        <w:tab/>
        <w:t xml:space="preserve">Atkinson, J., et al., </w:t>
      </w:r>
      <w:r w:rsidR="00A05C36" w:rsidRPr="00A05C36">
        <w:rPr>
          <w:i/>
        </w:rPr>
        <w:t>tDrivers of large-scale change in complex health systems: a rapid.</w:t>
      </w:r>
      <w:r w:rsidR="00A05C36" w:rsidRPr="00A05C36">
        <w:t xml:space="preserve"> 2013.</w:t>
      </w:r>
    </w:p>
    <w:p w14:paraId="5A379937" w14:textId="77777777" w:rsidR="00A05C36" w:rsidRPr="00A05C36" w:rsidRDefault="00A05C36" w:rsidP="00A05C36">
      <w:pPr>
        <w:pStyle w:val="EndNoteBibliography"/>
        <w:spacing w:after="0"/>
        <w:ind w:left="720" w:hanging="720"/>
      </w:pPr>
      <w:r w:rsidRPr="00A05C36">
        <w:t>2.</w:t>
      </w:r>
      <w:r w:rsidRPr="00A05C36">
        <w:tab/>
        <w:t xml:space="preserve">Rycroft-Malone, J., et al., </w:t>
      </w:r>
      <w:r w:rsidRPr="00A05C36">
        <w:rPr>
          <w:i/>
        </w:rPr>
        <w:t>Improving skills and care standards in the support workforce for older people: a realist synthesis of workforce development interventions.</w:t>
      </w:r>
      <w:r w:rsidRPr="00A05C36">
        <w:t xml:space="preserve"> 2016.</w:t>
      </w:r>
    </w:p>
    <w:p w14:paraId="1EDE234E" w14:textId="77777777" w:rsidR="00A05C36" w:rsidRPr="00A05C36" w:rsidRDefault="00A05C36" w:rsidP="00A05C36">
      <w:pPr>
        <w:pStyle w:val="EndNoteBibliography"/>
        <w:ind w:left="720" w:hanging="720"/>
      </w:pPr>
      <w:r w:rsidRPr="00A05C36">
        <w:t>3.</w:t>
      </w:r>
      <w:r w:rsidRPr="00A05C36">
        <w:tab/>
        <w:t xml:space="preserve">Graham, A.C. and S. McAleer, </w:t>
      </w:r>
      <w:r w:rsidRPr="00A05C36">
        <w:rPr>
          <w:i/>
        </w:rPr>
        <w:t>An overview of realist evaluation for simulation-based education.</w:t>
      </w:r>
      <w:r w:rsidRPr="00A05C36">
        <w:t xml:space="preserve"> Advances in Simulation, 2018. </w:t>
      </w:r>
      <w:r w:rsidRPr="00A05C36">
        <w:rPr>
          <w:b/>
        </w:rPr>
        <w:t>3</w:t>
      </w:r>
      <w:r w:rsidRPr="00A05C36">
        <w:t>(1): p. 13.</w:t>
      </w:r>
    </w:p>
    <w:p w14:paraId="563D0E82" w14:textId="21FDC0E7" w:rsidR="009C10D7" w:rsidRDefault="00F75482">
      <w:r>
        <w:fldChar w:fldCharType="end"/>
      </w:r>
    </w:p>
    <w:sectPr w:rsidR="009C10D7" w:rsidSect="002650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52191"/>
    <w:multiLevelType w:val="hybridMultilevel"/>
    <w:tmpl w:val="D39ECB94"/>
    <w:lvl w:ilvl="0" w:tplc="0C090001">
      <w:start w:val="1"/>
      <w:numFmt w:val="bullet"/>
      <w:lvlText w:val=""/>
      <w:lvlJc w:val="left"/>
      <w:pPr>
        <w:ind w:left="-151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-7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-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</w:abstractNum>
  <w:abstractNum w:abstractNumId="1" w15:restartNumberingAfterBreak="0">
    <w:nsid w:val="09BF0792"/>
    <w:multiLevelType w:val="hybridMultilevel"/>
    <w:tmpl w:val="28B646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40B62"/>
    <w:multiLevelType w:val="hybridMultilevel"/>
    <w:tmpl w:val="AB8CC46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A30EF6"/>
    <w:multiLevelType w:val="hybridMultilevel"/>
    <w:tmpl w:val="5EAC69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72BD3"/>
    <w:multiLevelType w:val="hybridMultilevel"/>
    <w:tmpl w:val="733A17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C430DE"/>
    <w:multiLevelType w:val="hybridMultilevel"/>
    <w:tmpl w:val="ECD8D2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E18CC"/>
    <w:multiLevelType w:val="hybridMultilevel"/>
    <w:tmpl w:val="24C044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AB17B7"/>
    <w:multiLevelType w:val="hybridMultilevel"/>
    <w:tmpl w:val="143CB8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7B017D"/>
    <w:multiLevelType w:val="hybridMultilevel"/>
    <w:tmpl w:val="A4F24EC4"/>
    <w:lvl w:ilvl="0" w:tplc="19AC5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7AD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ECE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060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C8E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562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9EC5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22C2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00E5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5D254FC"/>
    <w:multiLevelType w:val="hybridMultilevel"/>
    <w:tmpl w:val="21D684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3A2B69"/>
    <w:multiLevelType w:val="hybridMultilevel"/>
    <w:tmpl w:val="2B2EF428"/>
    <w:lvl w:ilvl="0" w:tplc="06B0C9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DA57F6"/>
    <w:multiLevelType w:val="hybridMultilevel"/>
    <w:tmpl w:val="5E8ECA02"/>
    <w:lvl w:ilvl="0" w:tplc="676886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9658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967F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9847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0AA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88B5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542A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B40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F41F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D3618F0"/>
    <w:multiLevelType w:val="hybridMultilevel"/>
    <w:tmpl w:val="A6EACA0C"/>
    <w:lvl w:ilvl="0" w:tplc="DD20C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72DF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486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1AF7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FAA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BA8D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844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AE7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EACB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E0C4A85"/>
    <w:multiLevelType w:val="hybridMultilevel"/>
    <w:tmpl w:val="A09C3048"/>
    <w:lvl w:ilvl="0" w:tplc="0C3A744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0B66EA5"/>
    <w:multiLevelType w:val="hybridMultilevel"/>
    <w:tmpl w:val="28B06174"/>
    <w:lvl w:ilvl="0" w:tplc="06B0C9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22388E"/>
    <w:multiLevelType w:val="hybridMultilevel"/>
    <w:tmpl w:val="37F2A9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FC7AD0"/>
    <w:multiLevelType w:val="hybridMultilevel"/>
    <w:tmpl w:val="F796E72C"/>
    <w:lvl w:ilvl="0" w:tplc="802234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2C1394"/>
    <w:multiLevelType w:val="hybridMultilevel"/>
    <w:tmpl w:val="CEB81CBA"/>
    <w:lvl w:ilvl="0" w:tplc="286631A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FC2673"/>
    <w:multiLevelType w:val="hybridMultilevel"/>
    <w:tmpl w:val="7084EBB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8E7D30"/>
    <w:multiLevelType w:val="hybridMultilevel"/>
    <w:tmpl w:val="1E308AB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86700399">
    <w:abstractNumId w:val="19"/>
  </w:num>
  <w:num w:numId="2" w16cid:durableId="471754219">
    <w:abstractNumId w:val="0"/>
  </w:num>
  <w:num w:numId="3" w16cid:durableId="39090235">
    <w:abstractNumId w:val="11"/>
  </w:num>
  <w:num w:numId="4" w16cid:durableId="1914198302">
    <w:abstractNumId w:val="12"/>
  </w:num>
  <w:num w:numId="5" w16cid:durableId="1216118355">
    <w:abstractNumId w:val="8"/>
  </w:num>
  <w:num w:numId="6" w16cid:durableId="84225557">
    <w:abstractNumId w:val="1"/>
  </w:num>
  <w:num w:numId="7" w16cid:durableId="938410071">
    <w:abstractNumId w:val="6"/>
  </w:num>
  <w:num w:numId="8" w16cid:durableId="54283513">
    <w:abstractNumId w:val="15"/>
  </w:num>
  <w:num w:numId="9" w16cid:durableId="1991212126">
    <w:abstractNumId w:val="4"/>
  </w:num>
  <w:num w:numId="10" w16cid:durableId="1098015087">
    <w:abstractNumId w:val="7"/>
  </w:num>
  <w:num w:numId="11" w16cid:durableId="635719048">
    <w:abstractNumId w:val="5"/>
  </w:num>
  <w:num w:numId="12" w16cid:durableId="547038304">
    <w:abstractNumId w:val="18"/>
  </w:num>
  <w:num w:numId="13" w16cid:durableId="1997877609">
    <w:abstractNumId w:val="9"/>
  </w:num>
  <w:num w:numId="14" w16cid:durableId="1179272997">
    <w:abstractNumId w:val="16"/>
  </w:num>
  <w:num w:numId="15" w16cid:durableId="1449734586">
    <w:abstractNumId w:val="14"/>
  </w:num>
  <w:num w:numId="16" w16cid:durableId="901208568">
    <w:abstractNumId w:val="10"/>
  </w:num>
  <w:num w:numId="17" w16cid:durableId="1360815745">
    <w:abstractNumId w:val="3"/>
  </w:num>
  <w:num w:numId="18" w16cid:durableId="704907033">
    <w:abstractNumId w:val="2"/>
  </w:num>
  <w:num w:numId="19" w16cid:durableId="854340588">
    <w:abstractNumId w:val="13"/>
  </w:num>
  <w:num w:numId="20" w16cid:durableId="17901296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za2zv3xe9z3esdesv995a0p0z9ztfzfef&quot;&gt;large-scale implementation literature&lt;record-ids&gt;&lt;item&gt;6&lt;/item&gt;&lt;item&gt;50&lt;/item&gt;&lt;item&gt;51&lt;/item&gt;&lt;/record-ids&gt;&lt;/item&gt;&lt;/Libraries&gt;"/>
  </w:docVars>
  <w:rsids>
    <w:rsidRoot w:val="0026762A"/>
    <w:rsid w:val="00017154"/>
    <w:rsid w:val="00026A25"/>
    <w:rsid w:val="00073CFB"/>
    <w:rsid w:val="0007594F"/>
    <w:rsid w:val="00077ECA"/>
    <w:rsid w:val="00077F4E"/>
    <w:rsid w:val="00080F81"/>
    <w:rsid w:val="000B5FFE"/>
    <w:rsid w:val="000C2CEE"/>
    <w:rsid w:val="000D757A"/>
    <w:rsid w:val="000F41B1"/>
    <w:rsid w:val="00142611"/>
    <w:rsid w:val="00142A3B"/>
    <w:rsid w:val="001B298E"/>
    <w:rsid w:val="001D6DEA"/>
    <w:rsid w:val="001E316E"/>
    <w:rsid w:val="001E603D"/>
    <w:rsid w:val="001F4F7D"/>
    <w:rsid w:val="002008B5"/>
    <w:rsid w:val="002133B9"/>
    <w:rsid w:val="00223A98"/>
    <w:rsid w:val="00230777"/>
    <w:rsid w:val="00260493"/>
    <w:rsid w:val="002650B9"/>
    <w:rsid w:val="0026762A"/>
    <w:rsid w:val="00293DB5"/>
    <w:rsid w:val="002D36F2"/>
    <w:rsid w:val="002D4B18"/>
    <w:rsid w:val="002E26AE"/>
    <w:rsid w:val="00312B28"/>
    <w:rsid w:val="0033292F"/>
    <w:rsid w:val="00343930"/>
    <w:rsid w:val="003507E3"/>
    <w:rsid w:val="003615C0"/>
    <w:rsid w:val="003617DE"/>
    <w:rsid w:val="0036669A"/>
    <w:rsid w:val="0038504F"/>
    <w:rsid w:val="00391FE8"/>
    <w:rsid w:val="003928B1"/>
    <w:rsid w:val="003D05E9"/>
    <w:rsid w:val="003E2399"/>
    <w:rsid w:val="003F461D"/>
    <w:rsid w:val="003F5C59"/>
    <w:rsid w:val="0041645E"/>
    <w:rsid w:val="00431C80"/>
    <w:rsid w:val="0046654E"/>
    <w:rsid w:val="0048324C"/>
    <w:rsid w:val="004A2026"/>
    <w:rsid w:val="004B51FD"/>
    <w:rsid w:val="004C5953"/>
    <w:rsid w:val="004C62E5"/>
    <w:rsid w:val="004D68E9"/>
    <w:rsid w:val="004E080D"/>
    <w:rsid w:val="00503D77"/>
    <w:rsid w:val="00504DF6"/>
    <w:rsid w:val="00513970"/>
    <w:rsid w:val="00524492"/>
    <w:rsid w:val="0058077C"/>
    <w:rsid w:val="0059429E"/>
    <w:rsid w:val="005A6BF2"/>
    <w:rsid w:val="005B12DD"/>
    <w:rsid w:val="005B767D"/>
    <w:rsid w:val="0061564F"/>
    <w:rsid w:val="00624BAD"/>
    <w:rsid w:val="00630E05"/>
    <w:rsid w:val="0063735E"/>
    <w:rsid w:val="00665351"/>
    <w:rsid w:val="006C4130"/>
    <w:rsid w:val="007049BC"/>
    <w:rsid w:val="007247D0"/>
    <w:rsid w:val="007424D6"/>
    <w:rsid w:val="0076016F"/>
    <w:rsid w:val="00767BCD"/>
    <w:rsid w:val="00780C43"/>
    <w:rsid w:val="00787FBE"/>
    <w:rsid w:val="00797E9C"/>
    <w:rsid w:val="007A2FEA"/>
    <w:rsid w:val="007B7D67"/>
    <w:rsid w:val="007D1DFB"/>
    <w:rsid w:val="007F316E"/>
    <w:rsid w:val="008002F8"/>
    <w:rsid w:val="0083077B"/>
    <w:rsid w:val="00841485"/>
    <w:rsid w:val="0084670A"/>
    <w:rsid w:val="00865680"/>
    <w:rsid w:val="00887967"/>
    <w:rsid w:val="00890F24"/>
    <w:rsid w:val="00892338"/>
    <w:rsid w:val="00892E8F"/>
    <w:rsid w:val="008A6E46"/>
    <w:rsid w:val="008D0086"/>
    <w:rsid w:val="008D7304"/>
    <w:rsid w:val="008F0DF9"/>
    <w:rsid w:val="00933991"/>
    <w:rsid w:val="00957968"/>
    <w:rsid w:val="0096303B"/>
    <w:rsid w:val="009A3636"/>
    <w:rsid w:val="009A750B"/>
    <w:rsid w:val="009A7D06"/>
    <w:rsid w:val="009C10D7"/>
    <w:rsid w:val="009D3F67"/>
    <w:rsid w:val="009D724E"/>
    <w:rsid w:val="009F3B0D"/>
    <w:rsid w:val="00A05C36"/>
    <w:rsid w:val="00A1655C"/>
    <w:rsid w:val="00A31A87"/>
    <w:rsid w:val="00A3206A"/>
    <w:rsid w:val="00A32465"/>
    <w:rsid w:val="00A64F7C"/>
    <w:rsid w:val="00A75D6A"/>
    <w:rsid w:val="00A80957"/>
    <w:rsid w:val="00AD27BF"/>
    <w:rsid w:val="00AD733E"/>
    <w:rsid w:val="00B30425"/>
    <w:rsid w:val="00B36651"/>
    <w:rsid w:val="00B4320E"/>
    <w:rsid w:val="00B45B40"/>
    <w:rsid w:val="00B97850"/>
    <w:rsid w:val="00BA124A"/>
    <w:rsid w:val="00BA1A2A"/>
    <w:rsid w:val="00BB0F77"/>
    <w:rsid w:val="00BB4981"/>
    <w:rsid w:val="00BE4953"/>
    <w:rsid w:val="00BF368F"/>
    <w:rsid w:val="00C1052F"/>
    <w:rsid w:val="00C178EC"/>
    <w:rsid w:val="00C24695"/>
    <w:rsid w:val="00C413AA"/>
    <w:rsid w:val="00C7454E"/>
    <w:rsid w:val="00C838C1"/>
    <w:rsid w:val="00C860C8"/>
    <w:rsid w:val="00CB393D"/>
    <w:rsid w:val="00CB4500"/>
    <w:rsid w:val="00CC0928"/>
    <w:rsid w:val="00CC4637"/>
    <w:rsid w:val="00CF0434"/>
    <w:rsid w:val="00CF4769"/>
    <w:rsid w:val="00D20F2A"/>
    <w:rsid w:val="00D2529F"/>
    <w:rsid w:val="00D35378"/>
    <w:rsid w:val="00D444EE"/>
    <w:rsid w:val="00D543DD"/>
    <w:rsid w:val="00D65810"/>
    <w:rsid w:val="00D82EB0"/>
    <w:rsid w:val="00D93FF7"/>
    <w:rsid w:val="00D9577A"/>
    <w:rsid w:val="00DD7E66"/>
    <w:rsid w:val="00DF237C"/>
    <w:rsid w:val="00DF45E0"/>
    <w:rsid w:val="00E01EAF"/>
    <w:rsid w:val="00E07F8C"/>
    <w:rsid w:val="00E20A65"/>
    <w:rsid w:val="00E60F94"/>
    <w:rsid w:val="00E64BD6"/>
    <w:rsid w:val="00E6689C"/>
    <w:rsid w:val="00E748C2"/>
    <w:rsid w:val="00EA3D0C"/>
    <w:rsid w:val="00EB19D6"/>
    <w:rsid w:val="00ED32E3"/>
    <w:rsid w:val="00EF7B76"/>
    <w:rsid w:val="00F14A4C"/>
    <w:rsid w:val="00F16895"/>
    <w:rsid w:val="00F330DB"/>
    <w:rsid w:val="00F354ED"/>
    <w:rsid w:val="00F6761E"/>
    <w:rsid w:val="00F67F86"/>
    <w:rsid w:val="00F75482"/>
    <w:rsid w:val="00F84106"/>
    <w:rsid w:val="00F86FEA"/>
    <w:rsid w:val="00F92505"/>
    <w:rsid w:val="00FA02C9"/>
    <w:rsid w:val="00FC1AB0"/>
    <w:rsid w:val="00FC64DF"/>
    <w:rsid w:val="00FD2FE7"/>
    <w:rsid w:val="00FE2A3D"/>
    <w:rsid w:val="00FE5ABF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51B81"/>
  <w15:chartTrackingRefBased/>
  <w15:docId w15:val="{A4F13BD1-50F7-4B6E-A95C-09CFBA88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54E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39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9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39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3991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2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2E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2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9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9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9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8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925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7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98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1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69</Words>
  <Characters>609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Dr Janet Long</cp:lastModifiedBy>
  <cp:revision>2</cp:revision>
  <cp:lastPrinted>2021-04-14T04:40:00Z</cp:lastPrinted>
  <dcterms:created xsi:type="dcterms:W3CDTF">2023-05-19T00:40:00Z</dcterms:created>
  <dcterms:modified xsi:type="dcterms:W3CDTF">2023-05-19T00:40:00Z</dcterms:modified>
</cp:coreProperties>
</file>